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561C10A6" w:rsidR="004520D8" w:rsidRPr="005328FA" w:rsidRDefault="0046227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7C1E97C2" w:rsidR="004520D8" w:rsidRPr="005328FA" w:rsidRDefault="00E061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E061E2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E061E2" w:rsidRPr="005328FA" w:rsidRDefault="00E061E2" w:rsidP="00E061E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E061E2" w:rsidRPr="005328FA" w:rsidRDefault="00E061E2" w:rsidP="00E06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E061E2" w:rsidRPr="005328FA" w:rsidRDefault="00E061E2" w:rsidP="00E061E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E061E2" w:rsidRPr="005328FA" w:rsidRDefault="00E061E2" w:rsidP="00E061E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E061E2" w:rsidRPr="005328FA" w:rsidRDefault="00E061E2" w:rsidP="00E061E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E061E2" w:rsidRPr="005328FA" w:rsidRDefault="00E061E2" w:rsidP="00E061E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3AC61002" w:rsidR="00E061E2" w:rsidRPr="005328FA" w:rsidRDefault="00E061E2" w:rsidP="00E06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A7B41">
              <w:rPr>
                <w:rFonts w:ascii="Arial" w:eastAsia="Calibri" w:hAnsi="Arial" w:cs="Arial"/>
              </w:rPr>
              <w:t>1</w:t>
            </w:r>
          </w:p>
        </w:tc>
      </w:tr>
      <w:tr w:rsidR="00E061E2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E061E2" w:rsidRPr="005328FA" w:rsidRDefault="00E061E2" w:rsidP="00E061E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E061E2" w:rsidRPr="005328FA" w:rsidRDefault="00E061E2" w:rsidP="00E06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E061E2" w:rsidRPr="005328FA" w:rsidRDefault="00E061E2" w:rsidP="00E061E2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08F997B" w:rsidR="00E061E2" w:rsidRPr="005328FA" w:rsidRDefault="00E061E2" w:rsidP="00E061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A7B41">
              <w:rPr>
                <w:rFonts w:ascii="Arial" w:eastAsia="Calibri" w:hAnsi="Arial" w:cs="Arial"/>
              </w:rPr>
              <w:t>1</w:t>
            </w:r>
          </w:p>
        </w:tc>
      </w:tr>
      <w:tr w:rsidR="00E061E2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E061E2" w:rsidRPr="005328FA" w:rsidRDefault="00E061E2" w:rsidP="00E061E2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E061E2" w:rsidRPr="005328FA" w:rsidRDefault="00E061E2" w:rsidP="00E06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E061E2" w:rsidRPr="005328FA" w:rsidRDefault="00E061E2" w:rsidP="00E061E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E061E2" w:rsidRPr="005328FA" w:rsidRDefault="00E061E2" w:rsidP="00E061E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E061E2" w:rsidRPr="005328FA" w:rsidRDefault="00E061E2" w:rsidP="00E061E2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6355ACB5" w:rsidR="00E061E2" w:rsidRPr="005328FA" w:rsidRDefault="00E061E2" w:rsidP="00E061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3A7B41"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041A2156" w:rsidR="004520D8" w:rsidRPr="005328FA" w:rsidRDefault="00E061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F4F5C73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  <w:p w14:paraId="5053EC6C" w14:textId="42C89F81" w:rsidR="00770154" w:rsidRPr="00770154" w:rsidRDefault="00770154" w:rsidP="00E061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bookmarkStart w:id="0" w:name="_GoBack"/>
            <w:bookmarkEnd w:id="0"/>
          </w:p>
        </w:tc>
        <w:tc>
          <w:tcPr>
            <w:tcW w:w="850" w:type="dxa"/>
            <w:shd w:val="clear" w:color="auto" w:fill="auto"/>
          </w:tcPr>
          <w:p w14:paraId="3EA1CF1D" w14:textId="4CCAEFE8" w:rsidR="004520D8" w:rsidRPr="005328FA" w:rsidRDefault="00D2666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79EE3733" w:rsidR="004520D8" w:rsidRPr="005328FA" w:rsidRDefault="00D2666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479A5694" w:rsidR="004520D8" w:rsidRPr="005328FA" w:rsidRDefault="0046227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2950C69" w:rsidR="004520D8" w:rsidRPr="005328FA" w:rsidRDefault="0046227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3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7409FE8" w:rsidR="004520D8" w:rsidRPr="005328FA" w:rsidRDefault="00E061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37CB3BEF" w:rsidR="004520D8" w:rsidRPr="005328FA" w:rsidRDefault="00E061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6725AE6F" w:rsidR="004520D8" w:rsidRPr="005328FA" w:rsidRDefault="0046227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7636DBAD" w:rsidR="004520D8" w:rsidRPr="005328FA" w:rsidRDefault="0046227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9C4FD52" w:rsidR="004520D8" w:rsidRPr="005328FA" w:rsidRDefault="00E061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1FC81BE4" w:rsidR="004520D8" w:rsidRPr="005328FA" w:rsidRDefault="00E061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5971A814" w:rsidR="004520D8" w:rsidRPr="005328FA" w:rsidRDefault="00E061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-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CB03953" w:rsidR="004520D8" w:rsidRPr="005328FA" w:rsidRDefault="0046227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62274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62274" w:rsidRPr="005328FA" w:rsidRDefault="00462274" w:rsidP="00462274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62274" w:rsidRPr="005328FA" w:rsidRDefault="00462274" w:rsidP="00462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62274" w:rsidRPr="005328FA" w:rsidRDefault="00462274" w:rsidP="00462274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62274" w:rsidRPr="005328FA" w:rsidRDefault="00462274" w:rsidP="00462274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62274" w:rsidRPr="005328FA" w:rsidRDefault="00462274" w:rsidP="00462274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62274" w:rsidRPr="005328FA" w:rsidRDefault="00462274" w:rsidP="00462274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49AFFBB" w:rsidR="00462274" w:rsidRPr="005328FA" w:rsidRDefault="00462274" w:rsidP="00462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53A0E">
              <w:rPr>
                <w:rFonts w:ascii="Arial" w:eastAsia="Calibri" w:hAnsi="Arial" w:cs="Arial"/>
              </w:rPr>
              <w:t>NA</w:t>
            </w:r>
          </w:p>
        </w:tc>
      </w:tr>
      <w:tr w:rsidR="00462274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62274" w:rsidRPr="005328FA" w:rsidRDefault="00462274" w:rsidP="00462274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62274" w:rsidRPr="005328FA" w:rsidRDefault="00462274" w:rsidP="00462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62274" w:rsidRPr="005328FA" w:rsidRDefault="00462274" w:rsidP="00462274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62274" w:rsidRPr="005328FA" w:rsidRDefault="00462274" w:rsidP="00462274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62274" w:rsidRPr="005328FA" w:rsidRDefault="00462274" w:rsidP="00462274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 xml:space="preserve">Figures </w:t>
            </w:r>
            <w:r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951B0DA" w:rsidR="00462274" w:rsidRPr="005328FA" w:rsidRDefault="00462274" w:rsidP="00462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53A0E"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62274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62274" w:rsidRPr="005328FA" w:rsidRDefault="00462274" w:rsidP="00462274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62274" w:rsidRPr="005328FA" w:rsidRDefault="00462274" w:rsidP="00462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62274" w:rsidRPr="005328FA" w:rsidRDefault="00462274" w:rsidP="00462274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62274" w:rsidRPr="005328FA" w:rsidRDefault="00462274" w:rsidP="00462274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62274" w:rsidRPr="005328FA" w:rsidRDefault="00462274" w:rsidP="00462274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4DFA8837" w:rsidR="00462274" w:rsidRPr="005328FA" w:rsidRDefault="00462274" w:rsidP="00462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53A0E">
              <w:rPr>
                <w:rFonts w:ascii="Arial" w:eastAsia="Calibri" w:hAnsi="Arial" w:cs="Arial"/>
              </w:rPr>
              <w:t>NA</w:t>
            </w:r>
          </w:p>
        </w:tc>
      </w:tr>
      <w:tr w:rsidR="00462274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62274" w:rsidRPr="005328FA" w:rsidRDefault="00462274" w:rsidP="00462274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62274" w:rsidRPr="005328FA" w:rsidRDefault="00462274" w:rsidP="00462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62274" w:rsidRPr="005328FA" w:rsidRDefault="00462274" w:rsidP="00462274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62274" w:rsidRPr="005328FA" w:rsidRDefault="00462274" w:rsidP="00462274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1F488AE9" w:rsidR="00462274" w:rsidRPr="005328FA" w:rsidRDefault="00462274" w:rsidP="004622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53A0E">
              <w:rPr>
                <w:rFonts w:ascii="Arial" w:eastAsia="Calibri" w:hAnsi="Arial" w:cs="Arial"/>
              </w:rPr>
              <w:t>NA</w:t>
            </w:r>
          </w:p>
        </w:tc>
      </w:tr>
      <w:tr w:rsidR="00462274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62274" w:rsidRPr="005328FA" w:rsidRDefault="00462274" w:rsidP="00462274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62274" w:rsidRPr="005328FA" w:rsidRDefault="00462274" w:rsidP="00462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62274" w:rsidRPr="005328FA" w:rsidRDefault="00462274" w:rsidP="00462274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62274" w:rsidRPr="005328FA" w:rsidRDefault="00462274" w:rsidP="00462274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62274" w:rsidRPr="005328FA" w:rsidRDefault="00462274" w:rsidP="00462274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3D05D9D2" w:rsidR="00462274" w:rsidRPr="005328FA" w:rsidRDefault="00462274" w:rsidP="0046227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753A0E"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2D4DC944" w:rsidR="004520D8" w:rsidRPr="005328FA" w:rsidRDefault="00E061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5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66493B27" w:rsidR="004520D8" w:rsidRPr="005328FA" w:rsidRDefault="00E061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024E2E3F" w:rsidR="004520D8" w:rsidRPr="005328FA" w:rsidRDefault="00E061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1FEB62C5" w:rsidR="004520D8" w:rsidRPr="005328FA" w:rsidRDefault="00E061E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3A333193" w:rsidR="004520D8" w:rsidRPr="005328FA" w:rsidRDefault="0046227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464BCF21" w:rsidR="004520D8" w:rsidRPr="005328FA" w:rsidRDefault="00DB0A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6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2F1382E1" w:rsidR="004520D8" w:rsidRPr="005328FA" w:rsidRDefault="00462274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2FD5D469" w:rsidR="004520D8" w:rsidRPr="005328FA" w:rsidRDefault="00DB0A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3A6B340" w:rsidR="004520D8" w:rsidRPr="005328FA" w:rsidRDefault="00E061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-6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7AC0EFCA" w:rsidR="004520D8" w:rsidRPr="005328FA" w:rsidRDefault="00E061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-8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37CE9C63" w:rsidR="004520D8" w:rsidRPr="005328FA" w:rsidRDefault="00DB0A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0C524FAB" w:rsidR="004520D8" w:rsidRPr="005328FA" w:rsidRDefault="00DB0A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CC71475" w:rsidR="004520D8" w:rsidRPr="005328FA" w:rsidRDefault="00DB0ACD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099D7D85" w:rsidR="004520D8" w:rsidRPr="005328FA" w:rsidRDefault="00E061E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5178DA19" w:rsidR="004520D8" w:rsidRPr="005328FA" w:rsidRDefault="00DB0AC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QwsDQxNLO0MDAwMDdS0lEKTi0uzszPAykwrAUAWtJVYywAAAA="/>
  </w:docVars>
  <w:rsids>
    <w:rsidRoot w:val="004520D8"/>
    <w:rsid w:val="00023C70"/>
    <w:rsid w:val="00377DF2"/>
    <w:rsid w:val="003C7173"/>
    <w:rsid w:val="004520D8"/>
    <w:rsid w:val="00462274"/>
    <w:rsid w:val="004A1EDE"/>
    <w:rsid w:val="00765673"/>
    <w:rsid w:val="00770154"/>
    <w:rsid w:val="008E7419"/>
    <w:rsid w:val="009F2E96"/>
    <w:rsid w:val="00B8648A"/>
    <w:rsid w:val="00BF0D32"/>
    <w:rsid w:val="00D26667"/>
    <w:rsid w:val="00D31282"/>
    <w:rsid w:val="00DB0ACD"/>
    <w:rsid w:val="00E061E2"/>
    <w:rsid w:val="00F94DB1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46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99</Words>
  <Characters>6836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USER</cp:lastModifiedBy>
  <cp:revision>4</cp:revision>
  <dcterms:created xsi:type="dcterms:W3CDTF">2021-10-18T05:45:00Z</dcterms:created>
  <dcterms:modified xsi:type="dcterms:W3CDTF">2021-10-18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